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CA81E" w14:textId="2220ED82" w:rsidR="00DB1931" w:rsidRPr="006301B7" w:rsidRDefault="003354F3" w:rsidP="00DB193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/>
          <w:b/>
          <w:color w:val="000000" w:themeColor="text1"/>
          <w:sz w:val="24"/>
        </w:rPr>
        <w:t>S</w:t>
      </w:r>
      <w:r w:rsidR="00D92986" w:rsidRPr="006301B7">
        <w:rPr>
          <w:rFonts w:ascii="Times New Roman" w:hAnsi="Times New Roman" w:hint="eastAsia"/>
          <w:b/>
          <w:color w:val="000000" w:themeColor="text1"/>
          <w:sz w:val="24"/>
        </w:rPr>
        <w:t>5</w:t>
      </w:r>
      <w:r w:rsidR="0053094B"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ig</w:t>
      </w:r>
      <w:r w:rsidRPr="006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301B7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ox plots of </w:t>
      </w:r>
      <w:r w:rsidR="00E16BAB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ur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ographic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</w:t>
      </w:r>
      <w:r w:rsidR="00573060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periods (2009–2013 and 2014–2018)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districts </w:t>
      </w:r>
      <w:r w:rsidR="00824670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>whereby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sk clusters changed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high to non-significant (NS), NS to low, low to NS, and NS to high</w:t>
      </w:r>
      <w:r w:rsidR="001679EE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573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sk areas) for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3A0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ge-standardized </w:t>
      </w:r>
      <w:r w:rsidR="00D81060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stric cancer</w:t>
      </w:r>
      <w:r w:rsidR="00DB1931"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3A0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idence rate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0"/>
        <w:gridCol w:w="6847"/>
      </w:tblGrid>
      <w:tr w:rsidR="006301B7" w:rsidRPr="006301B7" w14:paraId="01437B30" w14:textId="77777777" w:rsidTr="00EF6090">
        <w:trPr>
          <w:trHeight w:val="1142"/>
        </w:trPr>
        <w:tc>
          <w:tcPr>
            <w:tcW w:w="6941" w:type="dxa"/>
          </w:tcPr>
          <w:p w14:paraId="0DFA53C7" w14:textId="6B8D781C" w:rsidR="00DB1931" w:rsidRPr="006301B7" w:rsidRDefault="004B69A6" w:rsidP="00EF6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14:ligatures w14:val="standardContextual"/>
              </w:rPr>
              <w:drawing>
                <wp:inline distT="0" distB="0" distL="0" distR="0" wp14:anchorId="2D45B266" wp14:editId="69DC0930">
                  <wp:extent cx="3766421" cy="2636044"/>
                  <wp:effectExtent l="0" t="0" r="5715" b="0"/>
                  <wp:docPr id="1751511023" name="그림 1" descr="텍스트, 도표, 스크린샷, 라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1511023" name="그림 1" descr="텍스트, 도표, 스크린샷, 라인이(가) 표시된 사진&#10;&#10;AI 생성 콘텐츠는 정확하지 않을 수 있습니다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9701" cy="2659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1" w:type="dxa"/>
          </w:tcPr>
          <w:p w14:paraId="576CBAB4" w14:textId="378172CA" w:rsidR="00DB1931" w:rsidRPr="006301B7" w:rsidRDefault="00D35DB8" w:rsidP="00EF6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14:ligatures w14:val="standardContextual"/>
              </w:rPr>
              <w:drawing>
                <wp:inline distT="0" distB="0" distL="0" distR="0" wp14:anchorId="7C1D8061" wp14:editId="56B5CBE6">
                  <wp:extent cx="3705182" cy="2593181"/>
                  <wp:effectExtent l="0" t="0" r="0" b="0"/>
                  <wp:docPr id="748075562" name="그림 2" descr="도표, 텍스트, 평면도, 라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075562" name="그림 2" descr="도표, 텍스트, 평면도, 라인이(가) 표시된 사진&#10;&#10;AI 생성 콘텐츠는 정확하지 않을 수 있습니다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974" cy="26007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2D7A" w:rsidRPr="006301B7" w14:paraId="7D8D24A9" w14:textId="77777777" w:rsidTr="00EF6090">
        <w:trPr>
          <w:trHeight w:val="2366"/>
        </w:trPr>
        <w:tc>
          <w:tcPr>
            <w:tcW w:w="6941" w:type="dxa"/>
          </w:tcPr>
          <w:p w14:paraId="14D99437" w14:textId="61156A75" w:rsidR="00DB1931" w:rsidRPr="006301B7" w:rsidRDefault="00E9468D" w:rsidP="00EF6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14:ligatures w14:val="standardContextual"/>
              </w:rPr>
              <w:drawing>
                <wp:inline distT="0" distB="0" distL="0" distR="0" wp14:anchorId="0DA207B6" wp14:editId="631E1F30">
                  <wp:extent cx="3797043" cy="2657475"/>
                  <wp:effectExtent l="0" t="0" r="0" b="0"/>
                  <wp:docPr id="352531801" name="그림 3" descr="텍스트, 도표, 스크린샷, 라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531801" name="그림 3" descr="텍스트, 도표, 스크린샷, 라인이(가) 표시된 사진&#10;&#10;AI 생성 콘텐츠는 정확하지 않을 수 있습니다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4724" cy="2662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51" w:type="dxa"/>
          </w:tcPr>
          <w:p w14:paraId="7A17C929" w14:textId="1160BA38" w:rsidR="00DB1931" w:rsidRPr="006301B7" w:rsidRDefault="00101C16" w:rsidP="00EF6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01B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14:ligatures w14:val="standardContextual"/>
              </w:rPr>
              <w:drawing>
                <wp:inline distT="0" distB="0" distL="0" distR="0" wp14:anchorId="46D4B462" wp14:editId="1B1E5D35">
                  <wp:extent cx="3725593" cy="2607468"/>
                  <wp:effectExtent l="0" t="0" r="8255" b="2540"/>
                  <wp:docPr id="1796712349" name="그림 4" descr="도표, 텍스트, 라인, 평면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6712349" name="그림 4" descr="도표, 텍스트, 라인, 평면도이(가) 표시된 사진&#10;&#10;AI 생성 콘텐츠는 정확하지 않을 수 있습니다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74133" cy="264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D096C3" w14:textId="5446B9C2" w:rsidR="004C5096" w:rsidRPr="00631ACD" w:rsidRDefault="004C5096" w:rsidP="00631ACD">
      <w:pPr>
        <w:rPr>
          <w:rFonts w:hint="eastAsia"/>
          <w:color w:val="000000" w:themeColor="text1"/>
          <w:sz w:val="2"/>
          <w:szCs w:val="2"/>
        </w:rPr>
      </w:pPr>
    </w:p>
    <w:sectPr w:rsidR="004C5096" w:rsidRPr="00631ACD" w:rsidSect="009724A3">
      <w:footerReference w:type="default" r:id="rId12"/>
      <w:pgSz w:w="16838" w:h="11906" w:orient="landscape"/>
      <w:pgMar w:top="1440" w:right="1701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9D33E" w14:textId="77777777" w:rsidR="004B00F7" w:rsidRDefault="004B00F7" w:rsidP="00A71F98">
      <w:pPr>
        <w:spacing w:after="0" w:line="240" w:lineRule="auto"/>
      </w:pPr>
      <w:r>
        <w:separator/>
      </w:r>
    </w:p>
  </w:endnote>
  <w:endnote w:type="continuationSeparator" w:id="0">
    <w:p w14:paraId="6AE77C51" w14:textId="77777777" w:rsidR="004B00F7" w:rsidRDefault="004B00F7" w:rsidP="00A71F98">
      <w:pPr>
        <w:spacing w:after="0" w:line="240" w:lineRule="auto"/>
      </w:pPr>
      <w:r>
        <w:continuationSeparator/>
      </w:r>
    </w:p>
  </w:endnote>
  <w:endnote w:type="continuationNotice" w:id="1">
    <w:p w14:paraId="062FE2FC" w14:textId="77777777" w:rsidR="004B00F7" w:rsidRDefault="004B00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7DF0D" w14:textId="77777777" w:rsidR="004B00F7" w:rsidRDefault="004B00F7" w:rsidP="00A71F98">
      <w:pPr>
        <w:spacing w:after="0" w:line="240" w:lineRule="auto"/>
      </w:pPr>
      <w:r>
        <w:separator/>
      </w:r>
    </w:p>
  </w:footnote>
  <w:footnote w:type="continuationSeparator" w:id="0">
    <w:p w14:paraId="7AA2CEEC" w14:textId="77777777" w:rsidR="004B00F7" w:rsidRDefault="004B00F7" w:rsidP="00A71F98">
      <w:pPr>
        <w:spacing w:after="0" w:line="240" w:lineRule="auto"/>
      </w:pPr>
      <w:r>
        <w:continuationSeparator/>
      </w:r>
    </w:p>
  </w:footnote>
  <w:footnote w:type="continuationNotice" w:id="1">
    <w:p w14:paraId="547DB256" w14:textId="77777777" w:rsidR="004B00F7" w:rsidRDefault="004B00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026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00F7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1ACD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24A3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195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32A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39A9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8A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4A6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4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8</cp:revision>
  <dcterms:created xsi:type="dcterms:W3CDTF">2026-05-09T02:04:00Z</dcterms:created>
  <dcterms:modified xsi:type="dcterms:W3CDTF">2026-05-09T03:04:00Z</dcterms:modified>
</cp:coreProperties>
</file>